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1F79D94"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/>
          <w:iCs/>
          <w:color w:val="auto"/>
          <w:sz w:val="24"/>
        </w:rPr>
        <w:t>Lucidina vitalisi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g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en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l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engths and A/T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ercentage</w:t>
      </w:r>
    </w:p>
    <w:tbl>
      <w:tblPr>
        <w:tblStyle w:val="2"/>
        <w:tblpPr w:leftFromText="180" w:rightFromText="180" w:vertAnchor="page" w:horzAnchor="page" w:tblpX="1776" w:tblpY="1860"/>
        <w:tblOverlap w:val="never"/>
        <w:tblW w:w="842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32" w:type="dxa"/>
          <w:left w:w="64" w:type="dxa"/>
          <w:bottom w:w="32" w:type="dxa"/>
          <w:right w:w="64" w:type="dxa"/>
        </w:tblCellMar>
      </w:tblPr>
      <w:tblGrid>
        <w:gridCol w:w="1763"/>
        <w:gridCol w:w="1732"/>
        <w:gridCol w:w="828"/>
        <w:gridCol w:w="828"/>
        <w:gridCol w:w="859"/>
        <w:gridCol w:w="1434"/>
        <w:gridCol w:w="985"/>
      </w:tblGrid>
      <w:tr w14:paraId="242CD3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tblHeader/>
        </w:trPr>
        <w:tc>
          <w:tcPr>
            <w:tcW w:w="176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546B76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 Name</w:t>
            </w:r>
          </w:p>
        </w:tc>
        <w:tc>
          <w:tcPr>
            <w:tcW w:w="173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CF2568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</w:t>
            </w:r>
          </w:p>
        </w:tc>
        <w:tc>
          <w:tcPr>
            <w:tcW w:w="82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CC6CFE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rt</w:t>
            </w:r>
          </w:p>
        </w:tc>
        <w:tc>
          <w:tcPr>
            <w:tcW w:w="82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3FA9D0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d</w:t>
            </w:r>
          </w:p>
        </w:tc>
        <w:tc>
          <w:tcPr>
            <w:tcW w:w="85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522428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and</w:t>
            </w:r>
          </w:p>
        </w:tc>
        <w:tc>
          <w:tcPr>
            <w:tcW w:w="143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372D02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ngth (bp)</w:t>
            </w:r>
          </w:p>
        </w:tc>
        <w:tc>
          <w:tcPr>
            <w:tcW w:w="98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D0245D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 (%)</w:t>
            </w:r>
          </w:p>
        </w:tc>
      </w:tr>
      <w:tr w14:paraId="502AE2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</w:trPr>
        <w:tc>
          <w:tcPr>
            <w:tcW w:w="176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A2EA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2</w:t>
            </w:r>
          </w:p>
        </w:tc>
        <w:tc>
          <w:tcPr>
            <w:tcW w:w="173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0866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G</w:t>
            </w:r>
          </w:p>
        </w:tc>
        <w:tc>
          <w:tcPr>
            <w:tcW w:w="8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A7FE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4</w:t>
            </w:r>
          </w:p>
        </w:tc>
        <w:tc>
          <w:tcPr>
            <w:tcW w:w="8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5B29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0</w:t>
            </w:r>
          </w:p>
        </w:tc>
        <w:tc>
          <w:tcPr>
            <w:tcW w:w="8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314E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4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4093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17</w:t>
            </w:r>
          </w:p>
        </w:tc>
        <w:tc>
          <w:tcPr>
            <w:tcW w:w="9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6EE6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.33</w:t>
            </w:r>
          </w:p>
        </w:tc>
      </w:tr>
      <w:tr w14:paraId="12AB96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6466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X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2959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G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71A5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6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28BB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0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39B3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A7DB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4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DE2E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.84</w:t>
            </w:r>
          </w:p>
        </w:tc>
      </w:tr>
      <w:tr w14:paraId="7014F5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7DE0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X2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92F5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G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3BDD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6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9C9A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4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522A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C056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FD1F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.52</w:t>
            </w:r>
          </w:p>
        </w:tc>
      </w:tr>
      <w:tr w14:paraId="79164F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ECCB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AA62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G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DD1B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8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3E75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3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1F4E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1EF4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47B3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.66</w:t>
            </w:r>
          </w:p>
        </w:tc>
      </w:tr>
      <w:tr w14:paraId="0E8C1E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CE07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6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1633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G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D2D8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2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989D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9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0F6B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17D7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54E8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.58</w:t>
            </w:r>
          </w:p>
        </w:tc>
      </w:tr>
      <w:tr w14:paraId="22AF4C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198D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X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5049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G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D4E2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9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01F0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8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CFBC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601E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92A1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.36</w:t>
            </w:r>
          </w:p>
        </w:tc>
      </w:tr>
      <w:tr w14:paraId="1BAF5B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1E80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E02F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G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3D8F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4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4055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9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FEEA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F2C1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EC23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.68</w:t>
            </w:r>
          </w:p>
        </w:tc>
      </w:tr>
      <w:tr w14:paraId="16480C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A2B8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5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D3BD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G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E298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8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5180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7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303D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CF13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9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A9E9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.11</w:t>
            </w:r>
          </w:p>
        </w:tc>
      </w:tr>
      <w:tr w14:paraId="74DC81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C0F0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4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7F7A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G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F906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4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4EB3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7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76ED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5042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2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578C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.61</w:t>
            </w:r>
          </w:p>
        </w:tc>
      </w:tr>
      <w:tr w14:paraId="59F0F6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2202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4L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01F6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G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D79E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6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7ED3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3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E566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5C72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A2B1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.39</w:t>
            </w:r>
          </w:p>
        </w:tc>
      </w:tr>
      <w:tr w14:paraId="5BA228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FE8B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6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5505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G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81E2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8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461F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8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014C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289B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C347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.14</w:t>
            </w:r>
          </w:p>
        </w:tc>
      </w:tr>
      <w:tr w14:paraId="433D5F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0900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TB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9606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G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F2C5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8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9868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1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D33F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411D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3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FACD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.65</w:t>
            </w:r>
          </w:p>
        </w:tc>
      </w:tr>
      <w:tr w14:paraId="05DDFA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6E47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6CF3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G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4BDF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56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BBEC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51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B309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95E8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9EE3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.92</w:t>
            </w:r>
          </w:p>
        </w:tc>
      </w:tr>
      <w:tr w14:paraId="429D10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332D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B40B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RN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4CE8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57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F878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82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53F8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F5B1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4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C916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.57</w:t>
            </w:r>
          </w:p>
        </w:tc>
      </w:tr>
      <w:tr w14:paraId="5225B5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89C3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E3D5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RN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004B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89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2CFA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62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0D78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FC5A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7ECD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.62</w:t>
            </w:r>
          </w:p>
        </w:tc>
      </w:tr>
      <w:tr w14:paraId="1AF97B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5F63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I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EBFD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0B9C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2FCF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80A0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7E0A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E78C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.56</w:t>
            </w:r>
          </w:p>
        </w:tc>
      </w:tr>
      <w:tr w14:paraId="20E93C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ECBD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Q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8168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652C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CE06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1D14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8029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EEE4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.76</w:t>
            </w:r>
          </w:p>
        </w:tc>
      </w:tr>
      <w:tr w14:paraId="7BF69C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F13A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M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7591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87CD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1595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3A90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5FF2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23B1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.92</w:t>
            </w:r>
          </w:p>
        </w:tc>
      </w:tr>
      <w:tr w14:paraId="106A7A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812D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W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300B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80A7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2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61E3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9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8576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1C7C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0A94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.1</w:t>
            </w:r>
          </w:p>
        </w:tc>
      </w:tr>
      <w:tr w14:paraId="45B355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DF34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C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E86F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2944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4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A3EC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0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F759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D197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1049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</w:t>
            </w:r>
          </w:p>
        </w:tc>
      </w:tr>
      <w:tr w14:paraId="5991D1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0984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Y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612F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8168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1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5D28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7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C4FE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48A0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02C5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.03</w:t>
            </w:r>
          </w:p>
        </w:tc>
      </w:tr>
      <w:tr w14:paraId="3E3D2D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0034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L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2AA6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40BA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B330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6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83AE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7DCF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15BA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.84</w:t>
            </w:r>
          </w:p>
        </w:tc>
      </w:tr>
      <w:tr w14:paraId="4DF696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492D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K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6FD3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90DC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4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55B2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1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7FD5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8B04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4705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.86</w:t>
            </w:r>
          </w:p>
        </w:tc>
      </w:tr>
      <w:tr w14:paraId="6C3425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01B5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D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A194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0BB9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1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3CE3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7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07F1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45A2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E3CF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.91</w:t>
            </w:r>
          </w:p>
        </w:tc>
      </w:tr>
      <w:tr w14:paraId="6D6F28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2C99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G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EBE6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B456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8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3A85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4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3121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4110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C25F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.71</w:t>
            </w:r>
          </w:p>
        </w:tc>
      </w:tr>
      <w:tr w14:paraId="6F9337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48A8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A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0E6B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1F57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9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45C0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5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D6FF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3FA9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2AEC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.48</w:t>
            </w:r>
          </w:p>
        </w:tc>
      </w:tr>
      <w:tr w14:paraId="2D32A2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42EF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R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C889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B0EF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5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9047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1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833D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CECD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C530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</w:t>
            </w:r>
          </w:p>
        </w:tc>
      </w:tr>
      <w:tr w14:paraId="2844CA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6F3E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N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D9AE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3425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1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1C08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7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B2D7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E3FD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5540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.25</w:t>
            </w:r>
          </w:p>
        </w:tc>
      </w:tr>
      <w:tr w14:paraId="0EED67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7D08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S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5F19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B9DA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7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9022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4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4F03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8590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E8AE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.41</w:t>
            </w:r>
          </w:p>
        </w:tc>
      </w:tr>
      <w:tr w14:paraId="481F63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487D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E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758E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C8B9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5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2896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1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7C38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3E48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017A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.48</w:t>
            </w:r>
          </w:p>
        </w:tc>
      </w:tr>
      <w:tr w14:paraId="2F1D39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30FF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F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4C80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A1B4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1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E8BB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7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7C77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5698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F3A5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.81</w:t>
            </w:r>
          </w:p>
        </w:tc>
      </w:tr>
      <w:tr w14:paraId="55AF94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5C16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H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9A86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6BD7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7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4EE4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4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0E54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B715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6BC1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.69</w:t>
            </w:r>
          </w:p>
        </w:tc>
      </w:tr>
      <w:tr w14:paraId="3784C6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56E5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8388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59FB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5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8BEA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2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D9FE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7AC7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AEA2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.62</w:t>
            </w:r>
          </w:p>
        </w:tc>
      </w:tr>
      <w:tr w14:paraId="3F36E0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23BD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P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3684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A6D9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C91D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8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5B8F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06EA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17D9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.12</w:t>
            </w:r>
          </w:p>
        </w:tc>
      </w:tr>
      <w:tr w14:paraId="65E7D7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C276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S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AE55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B43A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1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1697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8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43CF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63C6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9133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.12</w:t>
            </w:r>
          </w:p>
        </w:tc>
      </w:tr>
      <w:tr w14:paraId="6830B4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6875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L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2BFD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87AC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51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656D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57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136C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CE48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847E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.81</w:t>
            </w:r>
          </w:p>
        </w:tc>
      </w:tr>
      <w:tr w14:paraId="744181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5E6C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V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245C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47E2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82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A064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89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8A9F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1900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87CB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.51</w:t>
            </w:r>
          </w:p>
        </w:tc>
      </w:tr>
      <w:tr w14:paraId="446450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</w:trPr>
        <w:tc>
          <w:tcPr>
            <w:tcW w:w="176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821BF2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rol region</w:t>
            </w:r>
          </w:p>
        </w:tc>
        <w:tc>
          <w:tcPr>
            <w:tcW w:w="173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241D01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rol region</w:t>
            </w:r>
          </w:p>
        </w:tc>
        <w:tc>
          <w:tcPr>
            <w:tcW w:w="82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7A2F8F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625</w:t>
            </w:r>
          </w:p>
        </w:tc>
        <w:tc>
          <w:tcPr>
            <w:tcW w:w="82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8CA9C5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85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FAF1BE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  <w:tc>
          <w:tcPr>
            <w:tcW w:w="14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2D2138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9</w:t>
            </w:r>
          </w:p>
        </w:tc>
        <w:tc>
          <w:tcPr>
            <w:tcW w:w="98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6AD23F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.96</w:t>
            </w:r>
            <w:bookmarkStart w:id="0" w:name="_GoBack"/>
            <w:bookmarkEnd w:id="0"/>
          </w:p>
        </w:tc>
      </w:tr>
    </w:tbl>
    <w:p w14:paraId="224FF2BE">
      <w:pPr>
        <w:spacing w:line="240" w:lineRule="auto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85D7896"/>
    <w:rsid w:val="0A14667A"/>
    <w:rsid w:val="0B27418B"/>
    <w:rsid w:val="0F6C4862"/>
    <w:rsid w:val="14CF1B1B"/>
    <w:rsid w:val="19BD63E6"/>
    <w:rsid w:val="19D43730"/>
    <w:rsid w:val="1ABD2416"/>
    <w:rsid w:val="1CC47299"/>
    <w:rsid w:val="26151358"/>
    <w:rsid w:val="2B3C1706"/>
    <w:rsid w:val="2F3A0A9C"/>
    <w:rsid w:val="349B3370"/>
    <w:rsid w:val="3A4B3142"/>
    <w:rsid w:val="412070D7"/>
    <w:rsid w:val="467632F5"/>
    <w:rsid w:val="488A05D1"/>
    <w:rsid w:val="49227764"/>
    <w:rsid w:val="49AB775A"/>
    <w:rsid w:val="4F697E9B"/>
    <w:rsid w:val="550C37A2"/>
    <w:rsid w:val="57E3453E"/>
    <w:rsid w:val="5AA44127"/>
    <w:rsid w:val="5AEB3E5A"/>
    <w:rsid w:val="67F64268"/>
    <w:rsid w:val="682B1710"/>
    <w:rsid w:val="6BA047ED"/>
    <w:rsid w:val="71B40FF2"/>
    <w:rsid w:val="72587BCF"/>
    <w:rsid w:val="729D1A86"/>
    <w:rsid w:val="76B8411A"/>
    <w:rsid w:val="7C105077"/>
    <w:rsid w:val="7FE40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71</Words>
  <Characters>1781</Characters>
  <Lines>0</Lines>
  <Paragraphs>0</Paragraphs>
  <TotalTime>2</TotalTime>
  <ScaleCrop>false</ScaleCrop>
  <LinksUpToDate>false</LinksUpToDate>
  <CharactersWithSpaces>1817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1T11:35:00Z</dcterms:created>
  <dc:creator>39045</dc:creator>
  <cp:lastModifiedBy>WPS_1601781614</cp:lastModifiedBy>
  <dcterms:modified xsi:type="dcterms:W3CDTF">2025-10-23T06:37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ZDJiYWJmNWVlMjhjNDU4N2UxN2M5MWE1YmQzN2NkNmEiLCJ1c2VySWQiOiIxMTI3MTg1NDg3In0=</vt:lpwstr>
  </property>
  <property fmtid="{D5CDD505-2E9C-101B-9397-08002B2CF9AE}" pid="4" name="ICV">
    <vt:lpwstr>EBA3A3285552468FADE07AD365987D82_12</vt:lpwstr>
  </property>
</Properties>
</file>